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  <w:t xml:space="preserve">S2 Table. </w:t>
      </w:r>
      <w:r>
        <w:rPr>
          <w:rFonts w:eastAsia="Times New Roman"/>
          <w:b/>
          <w:i/>
          <w:color w:val="000000"/>
        </w:rPr>
        <w:t>de novo</w:t>
      </w:r>
      <w:r>
        <w:rPr>
          <w:rFonts w:eastAsia="Times New Roman"/>
          <w:b/>
          <w:color w:val="000000"/>
        </w:rPr>
        <w:t xml:space="preserve"> assembly and BLASTn analysis of 57 nasopharyngeal swab specimens</w:t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74"/>
        <w:gridCol w:w="418"/>
        <w:gridCol w:w="426"/>
        <w:gridCol w:w="567"/>
        <w:gridCol w:w="850"/>
        <w:gridCol w:w="851"/>
        <w:gridCol w:w="992"/>
        <w:gridCol w:w="992"/>
        <w:gridCol w:w="993"/>
        <w:gridCol w:w="992"/>
        <w:gridCol w:w="992"/>
        <w:gridCol w:w="992"/>
        <w:gridCol w:w="709"/>
        <w:gridCol w:w="709"/>
        <w:gridCol w:w="1701"/>
      </w:tblGrid>
      <w:tr>
        <w:trPr>
          <w:trHeight w:val="332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atient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ID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o. of contig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ve.   reads</w:t>
            </w:r>
          </w:p>
          <w:p>
            <w:pPr>
              <w:pStyle w:val="Normal"/>
              <w:ind w:left="-108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of Flu</w:t>
            </w:r>
          </w:p>
        </w:tc>
        <w:tc>
          <w:tcPr>
            <w:tcW w:w="765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contigs length of segment (bp) (</w:t>
            </w:r>
            <w:r>
              <w:rPr>
                <w:rFonts w:cs="Arial" w:ascii="Arial" w:hAnsi="Arial"/>
                <w:b/>
                <w:i/>
                <w:sz w:val="14"/>
                <w:szCs w:val="14"/>
                <w:lang w:val="pt-BR"/>
              </w:rPr>
              <w:t>mapped reads*</w:t>
            </w: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 xml:space="preserve"> / DOC*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GS verified virus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pt-BR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5" w:hanging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15" w:right="-108" w:hanging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um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lu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PB2(234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firstLine="2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PB1(234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PA(223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HA(1778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NP(156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9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NA(14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M(102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NS(89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 xml:space="preserve">wDOC*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wBO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serotype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genotyp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03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63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·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4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4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56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5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8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1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9·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5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5444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4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4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5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7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4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6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9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1·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3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2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53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8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7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·1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3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9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7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8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0·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5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3763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6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3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2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1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9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6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6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2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8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5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3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4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6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2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8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5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9·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6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472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9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7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6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0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0·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72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039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9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8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1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9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7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7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6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6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9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8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1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9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0·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75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363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3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2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4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9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1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8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8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93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6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5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1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9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8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044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0·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0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8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·7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37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9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6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9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446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5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76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2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9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8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7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3·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099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633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4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9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0·0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9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06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3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6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2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2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1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911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5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99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9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8·8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8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19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0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57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5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087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2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0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7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4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8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65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45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1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  <w:u w:val="single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4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08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864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4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0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5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4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4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8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81</w:t>
            </w:r>
          </w:p>
          <w:p>
            <w:pPr>
              <w:pStyle w:val="Normal"/>
              <w:ind w:left="-160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1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1·6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4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1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7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4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1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5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9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2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·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9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3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3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2·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50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6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2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4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3·6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5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6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5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8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0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86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19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694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6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5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6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9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0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3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2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95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0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2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8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6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5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8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8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24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31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8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2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5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4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3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6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9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8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4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8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38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871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2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3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8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9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3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2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8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8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9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5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9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9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6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0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8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9·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4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4766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9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8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9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9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4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98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0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6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8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1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9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8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9·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4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682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7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8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9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4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96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1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5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650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2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4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4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5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2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9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3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44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9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7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8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6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90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6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3·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61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0433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9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0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3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9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5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4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6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6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68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5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5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0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5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0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9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9·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66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4513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3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8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1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1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9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6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6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86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9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6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8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8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8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7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0364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4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9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7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4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4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9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3N2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7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2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·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7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64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1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1·1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72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9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9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8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1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7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5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6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1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7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9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7·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H3N2 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A,D,B,3A,A,2A,B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2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950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2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5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7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0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2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5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0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2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4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7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0·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4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6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4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6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2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4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29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80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0·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5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0·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248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0·7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43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?,?,?,1A,A,?,F,?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9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7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0 </w:t>
            </w:r>
          </w:p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?,?,?,?,A,?,F,?]</w:t>
            </w:r>
          </w:p>
        </w:tc>
      </w:tr>
      <w:tr>
        <w:trPr/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78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0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3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0·5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8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8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4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2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2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2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4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1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4·1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5%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83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5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51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·8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92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1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6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6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64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6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4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63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5·4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6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7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3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5·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9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lu18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15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38" w:hanging="0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05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0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4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703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1·6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2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9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3·0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0·3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05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3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57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0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8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430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28·9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5·1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38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71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7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4" w:hanging="0"/>
              <w:rPr/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9 (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58·7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/</w:t>
            </w:r>
            <w:r>
              <w:rPr>
                <w:rFonts w:eastAsia="Times New Roman" w:cs="Arial" w:ascii="Arial" w:hAnsi="Arial"/>
                <w:sz w:val="14"/>
                <w:szCs w:val="14"/>
                <w:u w:val="single"/>
              </w:rPr>
              <w:t>16·5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Cs/>
                <w:sz w:val="14"/>
                <w:szCs w:val="14"/>
              </w:rPr>
              <w:t>6·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87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pdH1N1</w:t>
            </w:r>
          </w:p>
          <w:p>
            <w:pPr>
              <w:pStyle w:val="Normal"/>
              <w:ind w:left="-108" w:hanging="0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[C,D,E,?,A,?,F,1A]</w:t>
            </w:r>
          </w:p>
        </w:tc>
      </w:tr>
    </w:tbl>
    <w:p>
      <w:pPr>
        <w:pStyle w:val="Normal"/>
        <w:spacing w:before="120" w:after="0"/>
        <w:rPr/>
      </w:pPr>
      <w:r>
        <w:rPr/>
        <w:t>The contig sequences (bp) were supported by reads (Italics) and DOC (underline). DOC, average depth of coverage; wDOC, DOC for virus whole-genome; BOC, average breadth of coverage; wBOC, BOC for virus whole-genome.</w:t>
      </w:r>
    </w:p>
    <w:p>
      <w:pPr>
        <w:pStyle w:val="Normal"/>
        <w:autoSpaceDE w:val="false"/>
        <w:spacing w:before="120" w:after="0"/>
        <w:rPr/>
      </w:pPr>
      <w:r>
        <w:rPr/>
        <w:t>* x10</w:t>
      </w:r>
      <w:r>
        <w:rPr>
          <w:vertAlign w:val="superscript"/>
        </w:rPr>
        <w:t>3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304" w:right="1304" w:gutter="0" w:header="0" w:top="1418" w:footer="72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hd w:fill="99CCFF" w:val="clear"/>
      <w:overflowPunct w:val="false"/>
      <w:autoSpaceDE w:val="false"/>
      <w:spacing w:before="120" w:after="40"/>
      <w:textAlignment w:val="baseline"/>
      <w:outlineLvl w:val="0"/>
    </w:pPr>
    <w:rPr>
      <w:b/>
      <w:caps/>
      <w:kern w:val="2"/>
      <w:sz w:val="32"/>
      <w:u w:val="single" w:color="666699"/>
      <w:effect w:val="blinkBackground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33CCCC" w:val="clear"/>
      <w:spacing w:before="120" w:after="40"/>
      <w:outlineLvl w:val="1"/>
    </w:pPr>
    <w:rPr>
      <w:b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CCFFCC" w:val="clear"/>
      <w:spacing w:before="120" w:after="40"/>
      <w:outlineLvl w:val="2"/>
    </w:pPr>
    <w:rPr>
      <w:b/>
      <w:u w:val="thick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99" w:val="clear"/>
      <w:spacing w:before="120" w:after="4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CC99" w:val="clear"/>
      <w:spacing w:before="120" w:after="40"/>
      <w:outlineLvl w:val="4"/>
    </w:pPr>
    <w:rPr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E0E0E0" w:val="clear"/>
      <w:spacing w:before="120" w:after="40"/>
      <w:outlineLvl w:val="5"/>
    </w:pPr>
    <w:rPr>
      <w:i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120" w:after="4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120" w:after="4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120" w:after="40"/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kern w:val="2"/>
      <w:sz w:val="32"/>
      <w:szCs w:val="24"/>
      <w:u w:val="single" w:color="666699"/>
      <w:effect w:val="blinkBackground"/>
      <w:shd w:fill="99CCFF" w:val="clear"/>
      <w:lang w:eastAsia="zh-CN"/>
    </w:rPr>
  </w:style>
  <w:style w:type="character" w:styleId="Heading2Char">
    <w:name w:val="Heading 2 Char"/>
    <w:qFormat/>
    <w:rPr>
      <w:b/>
      <w:sz w:val="28"/>
      <w:szCs w:val="24"/>
      <w:u w:val="single"/>
      <w:shd w:fill="33CCCC" w:val="clear"/>
      <w:lang w:eastAsia="zh-CN"/>
    </w:rPr>
  </w:style>
  <w:style w:type="character" w:styleId="Heading3Char">
    <w:name w:val="Heading 3 Char"/>
    <w:qFormat/>
    <w:rPr>
      <w:b/>
      <w:sz w:val="24"/>
      <w:szCs w:val="24"/>
      <w:u w:val="thick"/>
      <w:shd w:fill="CCFFCC" w:val="clear"/>
      <w:lang w:eastAsia="zh-CN"/>
    </w:rPr>
  </w:style>
  <w:style w:type="character" w:styleId="Heading4Char">
    <w:name w:val="Heading 4 Char"/>
    <w:qFormat/>
    <w:rPr>
      <w:i/>
      <w:sz w:val="24"/>
      <w:szCs w:val="24"/>
      <w:shd w:fill="FFFF99" w:val="clear"/>
      <w:lang w:eastAsia="zh-CN"/>
    </w:rPr>
  </w:style>
  <w:style w:type="character" w:styleId="Heading5Char">
    <w:name w:val="Heading 5 Char"/>
    <w:qFormat/>
    <w:rPr>
      <w:i/>
      <w:sz w:val="22"/>
      <w:szCs w:val="24"/>
      <w:shd w:fill="FFCC99" w:val="clear"/>
      <w:lang w:eastAsia="zh-CN"/>
    </w:rPr>
  </w:style>
  <w:style w:type="character" w:styleId="Heading6Char">
    <w:name w:val="Heading 6 Char"/>
    <w:qFormat/>
    <w:rPr>
      <w:i/>
      <w:szCs w:val="24"/>
      <w:shd w:fill="E0E0E0" w:val="clear"/>
      <w:lang w:eastAsia="zh-CN"/>
    </w:rPr>
  </w:style>
  <w:style w:type="character" w:styleId="Heading7Char">
    <w:name w:val="Heading 7 Char"/>
    <w:qFormat/>
    <w:rPr>
      <w:szCs w:val="24"/>
      <w:lang w:eastAsia="zh-CN"/>
    </w:rPr>
  </w:style>
  <w:style w:type="character" w:styleId="Heading8Char">
    <w:name w:val="Heading 8 Char"/>
    <w:qFormat/>
    <w:rPr>
      <w:i/>
      <w:szCs w:val="24"/>
      <w:lang w:eastAsia="zh-CN"/>
    </w:rPr>
  </w:style>
  <w:style w:type="character" w:styleId="Heading9Char">
    <w:name w:val="Heading 9 Char"/>
    <w:qFormat/>
    <w:rPr>
      <w:i/>
      <w:sz w:val="18"/>
      <w:szCs w:val="24"/>
      <w:lang w:eastAsia="zh-CN"/>
    </w:rPr>
  </w:style>
  <w:style w:type="character" w:styleId="TitleChar">
    <w:name w:val="Title Char"/>
    <w:qFormat/>
    <w:rPr>
      <w:b/>
      <w:kern w:val="2"/>
      <w:sz w:val="48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abellist1">
    <w:name w:val="label_list1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5:46:00Z</dcterms:created>
  <dc:creator>Jiangqin Zhao</dc:creator>
  <dc:description/>
  <cp:keywords/>
  <dc:language>en-US</dc:language>
  <cp:lastModifiedBy>Jiangqin Zhao</cp:lastModifiedBy>
  <cp:lastPrinted>2014-08-08T15:09:00Z</cp:lastPrinted>
  <dcterms:modified xsi:type="dcterms:W3CDTF">2016-06-09T17:57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